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tems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mogram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JCC system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182.5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208.1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 (95% CI)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816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04-0.828)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34 (0.720-0.748)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set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501.9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553.9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 (95% CI)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22 (0.812-0.832)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43 (0.729-0.756)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lang w:val="en-US" w:eastAsia="zh-CN"/>
              </w:rPr>
              <w:t>AIC, Akaike Information Criterion; AJCC, American Joint Committee on Cancer.</w:t>
            </w:r>
            <w:bookmarkEnd w:id="0"/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VhZGNjZjQ4ZGQ3ZTkxYTg4ZWIwOGQxMDdhYmRjNmYifQ=="/>
  </w:docVars>
  <w:rsids>
    <w:rsidRoot w:val="003570D7"/>
    <w:rsid w:val="000455E0"/>
    <w:rsid w:val="002838FD"/>
    <w:rsid w:val="003570D7"/>
    <w:rsid w:val="00532295"/>
    <w:rsid w:val="006B2F5A"/>
    <w:rsid w:val="00754A0D"/>
    <w:rsid w:val="00865792"/>
    <w:rsid w:val="008F0670"/>
    <w:rsid w:val="009A7387"/>
    <w:rsid w:val="00A6593A"/>
    <w:rsid w:val="00F55689"/>
    <w:rsid w:val="3357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16</Characters>
  <Lines>1</Lines>
  <Paragraphs>1</Paragraphs>
  <TotalTime>26</TotalTime>
  <ScaleCrop>false</ScaleCrop>
  <LinksUpToDate>false</LinksUpToDate>
  <CharactersWithSpaces>25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12:19:00Z</dcterms:created>
  <dc:creator>武 增红</dc:creator>
  <cp:lastModifiedBy>猴儿</cp:lastModifiedBy>
  <dcterms:modified xsi:type="dcterms:W3CDTF">2023-09-29T05:0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D2D6B773D5847B39AA56D8011A364FC_12</vt:lpwstr>
  </property>
</Properties>
</file>